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D4A" w:rsidRDefault="009A1D4A" w:rsidP="009A1D4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bookmarkStart w:id="0" w:name="_GoBack"/>
      <w:bookmarkEnd w:id="0"/>
    </w:p>
    <w:p w:rsidR="006973D0" w:rsidRPr="00D15DAE" w:rsidRDefault="006973D0" w:rsidP="006973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1:</w:t>
      </w:r>
      <w:r w:rsidRPr="00D15D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>Ethical Boards</w:t>
      </w: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6973D0" w:rsidRPr="009A1D4A" w:rsidRDefault="006973D0" w:rsidP="009A1D4A">
      <w:pPr>
        <w:pStyle w:val="ListParagraph"/>
        <w:numPr>
          <w:ilvl w:val="0"/>
          <w:numId w:val="3"/>
        </w:numPr>
        <w:ind w:left="810" w:hanging="63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1D4A">
        <w:rPr>
          <w:rFonts w:ascii="Times New Roman" w:hAnsi="Times New Roman" w:cs="Times New Roman"/>
          <w:color w:val="000000" w:themeColor="text1"/>
          <w:sz w:val="24"/>
          <w:szCs w:val="24"/>
        </w:rPr>
        <w:t>University of Alabama at Birmingham (</w:t>
      </w:r>
      <w:r w:rsidR="0074476B" w:rsidRPr="009A1D4A">
        <w:rPr>
          <w:rFonts w:ascii="Times New Roman" w:eastAsia="Times New Roman" w:hAnsi="Times New Roman" w:cs="Times New Roman"/>
          <w:color w:val="000000"/>
          <w:sz w:val="24"/>
          <w:szCs w:val="24"/>
        </w:rPr>
        <w:t>IRB00000196</w:t>
      </w:r>
      <w:r w:rsidR="003C40D4" w:rsidRPr="009A1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A1D4A">
        <w:rPr>
          <w:rFonts w:ascii="Times New Roman" w:hAnsi="Times New Roman" w:cs="Times New Roman"/>
          <w:color w:val="000000" w:themeColor="text1"/>
          <w:sz w:val="24"/>
          <w:szCs w:val="24"/>
        </w:rPr>
        <w:t>IRB00000726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Women &amp; Infants hospital (Brown University)</w:t>
      </w:r>
      <w:r w:rsidR="00D15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4476B"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IRB</w:t>
      </w:r>
      <w:r w:rsidR="00D15DAE">
        <w:rPr>
          <w:rFonts w:ascii="Times New Roman" w:hAnsi="Times New Roman" w:cs="Times New Roman"/>
          <w:color w:val="333333"/>
          <w:sz w:val="24"/>
          <w:szCs w:val="24"/>
        </w:rPr>
        <w:t>11-0099</w:t>
      </w:r>
      <w:r w:rsidR="003C40D4"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University at Buffalo, State University of New York, Children &amp; Youth IRB (IRB00004088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Parkland Health &amp; Hospital System (University of Texas Southwestern) (IRB #092011-003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Duke University Health System IRB (</w:t>
      </w:r>
      <w:r w:rsidR="004D3BF4" w:rsidRPr="00D15DAE">
        <w:rPr>
          <w:rFonts w:ascii="Times New Roman" w:hAnsi="Times New Roman" w:cs="Times New Roman"/>
          <w:sz w:val="24"/>
          <w:szCs w:val="24"/>
        </w:rPr>
        <w:t>Pro00000011, Pro00033527</w:t>
      </w: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D15DAE" w:rsidRDefault="004D3BF4" w:rsidP="00D15DAE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Stanford University (IRB 3467 SQL 96548)</w:t>
      </w:r>
    </w:p>
    <w:p w:rsidR="004D3BF4" w:rsidRPr="00D15DAE" w:rsidRDefault="00D15DAE" w:rsidP="00D15DAE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ufts University (</w:t>
      </w:r>
      <w:r w:rsidR="0074476B" w:rsidRPr="00D15DAE">
        <w:rPr>
          <w:rFonts w:ascii="Times New Roman" w:eastAsia="Times New Roman" w:hAnsi="Times New Roman" w:cs="Times New Roman"/>
          <w:color w:val="000000"/>
          <w:sz w:val="24"/>
          <w:szCs w:val="24"/>
        </w:rPr>
        <w:t>IRB#8392</w:t>
      </w:r>
      <w:r w:rsidR="004D3BF4"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4D3BF4" w:rsidRPr="00D15DAE" w:rsidRDefault="004D3BF4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University of Utah (</w:t>
      </w:r>
      <w:r w:rsidR="005038C5" w:rsidRPr="00D15DAE">
        <w:rPr>
          <w:rFonts w:ascii="Times New Roman" w:hAnsi="Times New Roman" w:cs="Times New Roman"/>
          <w:sz w:val="24"/>
          <w:szCs w:val="24"/>
        </w:rPr>
        <w:t>IRB# 00027525</w:t>
      </w:r>
      <w:r w:rsidRPr="00D15DAE">
        <w:rPr>
          <w:rFonts w:ascii="Times New Roman" w:hAnsi="Times New Roman" w:cs="Times New Roman"/>
          <w:sz w:val="24"/>
          <w:szCs w:val="24"/>
        </w:rPr>
        <w:t>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 of Iowa </w:t>
      </w:r>
      <w:r w:rsidRPr="001A1768">
        <w:rPr>
          <w:rFonts w:ascii="Times New Roman" w:hAnsi="Times New Roman" w:cs="Times New Roman"/>
          <w:sz w:val="24"/>
          <w:szCs w:val="24"/>
        </w:rPr>
        <w:t>(</w:t>
      </w:r>
      <w:r w:rsidR="000B5D42" w:rsidRPr="001A1768">
        <w:rPr>
          <w:rFonts w:ascii="Times New Roman" w:hAnsi="Times New Roman" w:cs="Times New Roman"/>
          <w:sz w:val="24"/>
          <w:szCs w:val="24"/>
        </w:rPr>
        <w:t xml:space="preserve">IRB# </w:t>
      </w:r>
      <w:r w:rsidR="000B5D42" w:rsidRPr="001A1768">
        <w:rPr>
          <w:rFonts w:ascii="Times New Roman" w:eastAsia="Times New Roman" w:hAnsi="Times New Roman" w:cs="Times New Roman"/>
          <w:sz w:val="24"/>
          <w:szCs w:val="24"/>
        </w:rPr>
        <w:t>200801701</w:t>
      </w:r>
      <w:r w:rsidR="000B5D42" w:rsidRPr="00D15D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RB# </w:t>
      </w:r>
      <w:r w:rsidR="000B5D42" w:rsidRPr="00D15DAE">
        <w:rPr>
          <w:rFonts w:ascii="Times New Roman" w:eastAsia="Times New Roman" w:hAnsi="Times New Roman" w:cs="Times New Roman"/>
          <w:color w:val="000000"/>
          <w:sz w:val="24"/>
          <w:szCs w:val="24"/>
        </w:rPr>
        <w:t>201111721</w:t>
      </w: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Nationwide Children's (FWA00002860</w:t>
      </w:r>
      <w:r w:rsidR="003C40D4"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B5D42"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IRB11-00683</w:t>
      </w: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University of New Mexico Health Sciences Center</w:t>
      </w:r>
      <w:r w:rsidR="003C40D4"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RRC #08-100, HRPO #11-523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University of California, Los Angeles, (FWA00004642</w:t>
      </w:r>
      <w:r w:rsidR="00D15DA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B00000172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Wayne State University (</w:t>
      </w:r>
      <w:r w:rsidR="00B862DA"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IRB</w:t>
      </w:r>
      <w:r w:rsidR="00B862DA" w:rsidRPr="00D15DAE">
        <w:rPr>
          <w:rFonts w:ascii="Times New Roman" w:hAnsi="Times New Roman" w:cs="Times New Roman"/>
          <w:sz w:val="24"/>
          <w:szCs w:val="24"/>
        </w:rPr>
        <w:t>086005MP4F</w:t>
      </w:r>
      <w:r w:rsidR="00B862DA"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, IRB082111MP2F</w:t>
      </w: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6973D0" w:rsidRPr="00D15DAE" w:rsidRDefault="006973D0" w:rsidP="006973D0">
      <w:pPr>
        <w:numPr>
          <w:ilvl w:val="2"/>
          <w:numId w:val="1"/>
        </w:numPr>
        <w:ind w:left="8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RTI IRB (FWA 3331)</w:t>
      </w:r>
    </w:p>
    <w:p w:rsidR="006973D0" w:rsidRPr="00D15DAE" w:rsidRDefault="006973D0" w:rsidP="006973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DAE">
        <w:rPr>
          <w:rFonts w:ascii="Times New Roman" w:hAnsi="Times New Roman" w:cs="Times New Roman"/>
          <w:color w:val="000000" w:themeColor="text1"/>
          <w:sz w:val="24"/>
          <w:szCs w:val="24"/>
        </w:rPr>
        <w:t>Please note that although the site has IRB approval not all sites were issued an approval number.</w:t>
      </w:r>
    </w:p>
    <w:p w:rsidR="00850A2D" w:rsidRPr="00D15DAE" w:rsidRDefault="00004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50A2D" w:rsidRPr="00D15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47E7C"/>
    <w:multiLevelType w:val="hybridMultilevel"/>
    <w:tmpl w:val="C06A499E"/>
    <w:lvl w:ilvl="0" w:tplc="E01899E2">
      <w:start w:val="1"/>
      <w:numFmt w:val="decimal"/>
      <w:lvlText w:val="%1."/>
      <w:lvlJc w:val="righ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B92098AE">
      <w:numFmt w:val="bullet"/>
      <w:lvlText w:val=""/>
      <w:lvlJc w:val="left"/>
      <w:pPr>
        <w:ind w:left="2625" w:hanging="645"/>
      </w:pPr>
      <w:rPr>
        <w:rFonts w:ascii="Symbol" w:eastAsia="Calibri" w:hAnsi="Symbol" w:cs="Times New Roman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3384F57"/>
    <w:multiLevelType w:val="hybridMultilevel"/>
    <w:tmpl w:val="01EC2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3D0"/>
    <w:rsid w:val="00004B22"/>
    <w:rsid w:val="000B5D42"/>
    <w:rsid w:val="001A1768"/>
    <w:rsid w:val="003C40D4"/>
    <w:rsid w:val="004D3BF4"/>
    <w:rsid w:val="005038C5"/>
    <w:rsid w:val="006973D0"/>
    <w:rsid w:val="0074476B"/>
    <w:rsid w:val="009A1D4A"/>
    <w:rsid w:val="00B862DA"/>
    <w:rsid w:val="00D15DAE"/>
    <w:rsid w:val="00DD3D14"/>
    <w:rsid w:val="00E677E9"/>
    <w:rsid w:val="00FE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3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D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3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D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na</dc:creator>
  <cp:lastModifiedBy>Beena</cp:lastModifiedBy>
  <cp:revision>2</cp:revision>
  <dcterms:created xsi:type="dcterms:W3CDTF">2014-12-11T03:23:00Z</dcterms:created>
  <dcterms:modified xsi:type="dcterms:W3CDTF">2014-12-11T03:23:00Z</dcterms:modified>
</cp:coreProperties>
</file>